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CF226" w14:textId="750F59FE" w:rsidR="007571C6" w:rsidRPr="00566E74" w:rsidRDefault="00B10C4D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B10C4D">
        <w:rPr>
          <w:rFonts w:ascii="Times New Roman" w:hAnsi="Times New Roman"/>
          <w:sz w:val="24"/>
          <w:szCs w:val="24"/>
        </w:rPr>
        <w:t xml:space="preserve">Supplementary </w:t>
      </w:r>
      <w:bookmarkStart w:id="0" w:name="_GoBack"/>
      <w:bookmarkEnd w:id="0"/>
      <w:r w:rsidRPr="00B10C4D">
        <w:rPr>
          <w:rFonts w:ascii="Times New Roman" w:hAnsi="Times New Roman"/>
          <w:sz w:val="24"/>
          <w:szCs w:val="24"/>
        </w:rPr>
        <w:t>Table 1.</w:t>
      </w:r>
      <w:proofErr w:type="gramEnd"/>
      <w:r w:rsidRPr="00B10C4D">
        <w:rPr>
          <w:rFonts w:ascii="Times New Roman" w:hAnsi="Times New Roman"/>
          <w:sz w:val="24"/>
          <w:szCs w:val="24"/>
        </w:rPr>
        <w:t xml:space="preserve"> </w:t>
      </w:r>
      <w:r w:rsidRPr="00634E86">
        <w:rPr>
          <w:rFonts w:ascii="Times New Roman" w:hAnsi="Times New Roman"/>
          <w:sz w:val="24"/>
          <w:szCs w:val="24"/>
        </w:rPr>
        <w:t xml:space="preserve">The Newcastle–Ottawa Quality Assessment Scale </w:t>
      </w:r>
      <w:r w:rsidRPr="00B10C4D">
        <w:rPr>
          <w:rFonts w:ascii="Times New Roman" w:hAnsi="Times New Roman"/>
          <w:sz w:val="24"/>
          <w:szCs w:val="24"/>
        </w:rPr>
        <w:t>risk of bias scale for included cohort</w:t>
      </w:r>
      <w:r w:rsidRPr="00634E86">
        <w:rPr>
          <w:rFonts w:ascii="Times New Roman" w:hAnsi="Times New Roman" w:cs="Times New Roman"/>
          <w:sz w:val="24"/>
          <w:szCs w:val="24"/>
        </w:rPr>
        <w:t xml:space="preserve">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6"/>
        <w:gridCol w:w="1500"/>
        <w:gridCol w:w="1096"/>
        <w:gridCol w:w="1164"/>
        <w:gridCol w:w="925"/>
        <w:gridCol w:w="1141"/>
        <w:gridCol w:w="987"/>
        <w:gridCol w:w="934"/>
        <w:gridCol w:w="1154"/>
        <w:gridCol w:w="555"/>
      </w:tblGrid>
      <w:tr w:rsidR="0034401E" w:rsidRPr="00566E74" w14:paraId="1E5CF231" w14:textId="77777777" w:rsidTr="00BE77D9">
        <w:tc>
          <w:tcPr>
            <w:tcW w:w="574" w:type="pct"/>
          </w:tcPr>
          <w:p w14:paraId="1E5CF227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</w:tcPr>
          <w:p w14:paraId="1E5CF228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</w:tcPr>
          <w:p w14:paraId="1E5CF229" w14:textId="77777777" w:rsidR="00223907" w:rsidRPr="00566E74" w:rsidRDefault="00852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545" w:type="pct"/>
          </w:tcPr>
          <w:p w14:paraId="1E5CF22A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pct"/>
          </w:tcPr>
          <w:p w14:paraId="1E5CF22B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</w:tcPr>
          <w:p w14:paraId="1E5CF22C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</w:tcPr>
          <w:p w14:paraId="1E5CF22D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7" w:type="pct"/>
          </w:tcPr>
          <w:p w14:paraId="1E5CF22E" w14:textId="77777777" w:rsidR="00223907" w:rsidRPr="00566E74" w:rsidRDefault="008526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540" w:type="pct"/>
          </w:tcPr>
          <w:p w14:paraId="1E5CF22F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" w:type="pct"/>
          </w:tcPr>
          <w:p w14:paraId="1E5CF230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401E" w:rsidRPr="00566E74" w14:paraId="1E5CF23D" w14:textId="77777777" w:rsidTr="00BE77D9">
        <w:trPr>
          <w:trHeight w:val="1697"/>
        </w:trPr>
        <w:tc>
          <w:tcPr>
            <w:tcW w:w="574" w:type="pct"/>
          </w:tcPr>
          <w:p w14:paraId="1E5CF232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702" w:type="pct"/>
          </w:tcPr>
          <w:p w14:paraId="1E5CF233" w14:textId="4592E8DA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 xml:space="preserve">Representativeness of the exposed </w:t>
            </w:r>
            <w:r w:rsidR="00080C86" w:rsidRPr="00566E74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ohort</w:t>
            </w:r>
          </w:p>
        </w:tc>
        <w:tc>
          <w:tcPr>
            <w:tcW w:w="513" w:type="pct"/>
          </w:tcPr>
          <w:p w14:paraId="1E5CF234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545" w:type="pct"/>
          </w:tcPr>
          <w:p w14:paraId="1E5CF235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433" w:type="pct"/>
          </w:tcPr>
          <w:p w14:paraId="1E5CF236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Outcome of interest not present at start of study</w:t>
            </w:r>
          </w:p>
        </w:tc>
        <w:tc>
          <w:tcPr>
            <w:tcW w:w="534" w:type="pct"/>
          </w:tcPr>
          <w:p w14:paraId="1E5CF237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462" w:type="pct"/>
          </w:tcPr>
          <w:p w14:paraId="1E5CF238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437" w:type="pct"/>
          </w:tcPr>
          <w:p w14:paraId="1E5CF239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Adequacy of duration of follow-up</w:t>
            </w:r>
          </w:p>
        </w:tc>
        <w:tc>
          <w:tcPr>
            <w:tcW w:w="540" w:type="pct"/>
          </w:tcPr>
          <w:p w14:paraId="1E5CF23A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Adequacy of completeness of follow-up</w:t>
            </w:r>
          </w:p>
        </w:tc>
        <w:tc>
          <w:tcPr>
            <w:tcW w:w="260" w:type="pct"/>
          </w:tcPr>
          <w:p w14:paraId="1E5CF23B" w14:textId="77777777" w:rsidR="00223907" w:rsidRPr="00566E74" w:rsidRDefault="002239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  <w:p w14:paraId="1E5CF23C" w14:textId="77777777" w:rsidR="009B023A" w:rsidRPr="00566E74" w:rsidRDefault="009B02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6E74">
              <w:rPr>
                <w:rFonts w:ascii="Times New Roman" w:hAnsi="Times New Roman" w:cs="Times New Roman"/>
                <w:sz w:val="16"/>
                <w:szCs w:val="16"/>
              </w:rPr>
              <w:t>(0-9)</w:t>
            </w:r>
          </w:p>
        </w:tc>
      </w:tr>
      <w:tr w:rsidR="00D2056A" w:rsidRPr="00566E74" w14:paraId="2C980A7C" w14:textId="77777777" w:rsidTr="00BE77D9">
        <w:tc>
          <w:tcPr>
            <w:tcW w:w="574" w:type="pct"/>
          </w:tcPr>
          <w:p w14:paraId="31743500" w14:textId="2E533B38" w:rsidR="00D2056A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g 2011</w:t>
            </w:r>
          </w:p>
        </w:tc>
        <w:tc>
          <w:tcPr>
            <w:tcW w:w="702" w:type="pct"/>
          </w:tcPr>
          <w:p w14:paraId="5221FE37" w14:textId="6DA1F201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7D226D2D" w14:textId="78CE06E6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2CC35873" w14:textId="12EB8D2F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5D250C6B" w14:textId="51919E00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715A3A23" w14:textId="5A674575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2D7545AE" w14:textId="46E08314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06FEEC85" w14:textId="2E116D7C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CC468A7" w14:textId="7193FFA4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15EFD3AB" w14:textId="55C31FED" w:rsidR="00D2056A" w:rsidRPr="00566E74" w:rsidRDefault="00D74394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A80C91" w:rsidRPr="00566E74" w14:paraId="427F7C1D" w14:textId="77777777" w:rsidTr="00BE77D9">
        <w:tc>
          <w:tcPr>
            <w:tcW w:w="574" w:type="pct"/>
          </w:tcPr>
          <w:p w14:paraId="5489732F" w14:textId="157F01A5" w:rsidR="00A80C91" w:rsidRPr="00566E74" w:rsidRDefault="00C5172B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ji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702" w:type="pct"/>
          </w:tcPr>
          <w:p w14:paraId="3814BF2C" w14:textId="1DE270C5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0EF6C072" w14:textId="130CE8D2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2B419781" w14:textId="714C7D0E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0E5DEB49" w14:textId="418F7E3E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44180492" w14:textId="1E6667D7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68741F97" w14:textId="38EAE4F8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49ECD9CB" w14:textId="265ECCC5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1E6C16D7" w14:textId="59AA705B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33B504A2" w14:textId="5D99DAA7" w:rsidR="00A80C91" w:rsidRPr="00566E74" w:rsidRDefault="00B11B8A" w:rsidP="00DD60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C5172B" w:rsidRPr="002D4A7B" w14:paraId="7AD3AB8C" w14:textId="77777777" w:rsidTr="00BE77D9">
        <w:tc>
          <w:tcPr>
            <w:tcW w:w="574" w:type="pct"/>
          </w:tcPr>
          <w:p w14:paraId="261CA098" w14:textId="48D760F3" w:rsidR="00C5172B" w:rsidRPr="00566E74" w:rsidRDefault="00C5172B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Kim 2015</w:t>
            </w:r>
          </w:p>
        </w:tc>
        <w:tc>
          <w:tcPr>
            <w:tcW w:w="702" w:type="pct"/>
          </w:tcPr>
          <w:p w14:paraId="3349A20A" w14:textId="4C1C1503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ADA23AA" w14:textId="6C5F01C8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0D96F5EC" w14:textId="13D452DD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736504F2" w14:textId="22C1662A" w:rsidR="00C5172B" w:rsidRPr="00566E74" w:rsidRDefault="006F0AC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057BAA2F" w14:textId="1B14AAAE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743C80B2" w14:textId="537BAFD7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502232A3" w14:textId="4B15B6DA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4AFD685D" w14:textId="02E494C1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769986C2" w14:textId="162B64CA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C5172B" w:rsidRPr="002D4A7B" w14:paraId="1083E5AF" w14:textId="77777777" w:rsidTr="00BE77D9">
        <w:tc>
          <w:tcPr>
            <w:tcW w:w="574" w:type="pct"/>
          </w:tcPr>
          <w:p w14:paraId="627262AE" w14:textId="5856FC0D" w:rsidR="00C5172B" w:rsidRPr="00566E74" w:rsidRDefault="00C5172B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Jang 2015</w:t>
            </w:r>
          </w:p>
        </w:tc>
        <w:tc>
          <w:tcPr>
            <w:tcW w:w="702" w:type="pct"/>
          </w:tcPr>
          <w:p w14:paraId="59408CAB" w14:textId="20DDC52E" w:rsidR="00C5172B" w:rsidRPr="00566E74" w:rsidRDefault="0048622F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1C6165B3" w14:textId="5F836EE4" w:rsidR="00C5172B" w:rsidRPr="00566E74" w:rsidRDefault="0048622F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F8734E1" w14:textId="76E237CB" w:rsidR="00C5172B" w:rsidRPr="00566E74" w:rsidRDefault="0048622F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6104860F" w14:textId="667E9317" w:rsidR="00C5172B" w:rsidRPr="00566E74" w:rsidRDefault="0048622F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0597E3FD" w14:textId="5041FC51" w:rsidR="00C5172B" w:rsidRPr="00566E74" w:rsidRDefault="0048622F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2F122206" w14:textId="0C80A118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65B01419" w14:textId="6B7BEEAF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2EFFEDB5" w14:textId="19C66777" w:rsidR="00C5172B" w:rsidRPr="00566E74" w:rsidRDefault="00303E9A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2B4EFE70" w14:textId="0E7980F3" w:rsidR="00C5172B" w:rsidRPr="00566E74" w:rsidRDefault="0048622F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C5172B" w:rsidRPr="002D4A7B" w14:paraId="410905EA" w14:textId="77777777" w:rsidTr="00BE77D9">
        <w:tc>
          <w:tcPr>
            <w:tcW w:w="574" w:type="pct"/>
          </w:tcPr>
          <w:p w14:paraId="68BED021" w14:textId="39ACAFEC" w:rsidR="00C5172B" w:rsidRPr="00566E74" w:rsidRDefault="00C5172B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Shuvy</w:t>
            </w:r>
            <w:proofErr w:type="spellEnd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702" w:type="pct"/>
          </w:tcPr>
          <w:p w14:paraId="7B4368DD" w14:textId="18690821" w:rsidR="00C5172B" w:rsidRPr="00566E74" w:rsidRDefault="00AF6359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641ACF2F" w14:textId="1069921D" w:rsidR="00C5172B" w:rsidRPr="00566E74" w:rsidRDefault="00AF6359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738B234D" w14:textId="3D1717E2" w:rsidR="00C5172B" w:rsidRPr="00566E74" w:rsidRDefault="00AF6359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3BD62A06" w14:textId="4C8AC1B9" w:rsidR="00C5172B" w:rsidRPr="00566E74" w:rsidRDefault="00FC1C8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2216F4FC" w14:textId="34E2318A" w:rsidR="00C5172B" w:rsidRPr="00566E74" w:rsidRDefault="00FC1C8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65C121FD" w14:textId="64933CEB" w:rsidR="00C5172B" w:rsidRPr="00566E74" w:rsidRDefault="00FC1C8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3D41DAD3" w14:textId="7F94EFA4" w:rsidR="00C5172B" w:rsidRPr="00566E74" w:rsidRDefault="00FC1C8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2274AA6B" w14:textId="0FBA527A" w:rsidR="00C5172B" w:rsidRPr="00566E74" w:rsidRDefault="00FC1C8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70BA9592" w14:textId="79FADB5F" w:rsidR="00C5172B" w:rsidRPr="00566E74" w:rsidRDefault="00FC1C85" w:rsidP="00C517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2D4A7B" w:rsidRPr="002D4A7B" w14:paraId="04300749" w14:textId="77777777" w:rsidTr="00BE77D9">
        <w:tc>
          <w:tcPr>
            <w:tcW w:w="574" w:type="pct"/>
          </w:tcPr>
          <w:p w14:paraId="5343D55C" w14:textId="0738635B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Tomasello</w:t>
            </w:r>
            <w:proofErr w:type="spellEnd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702" w:type="pct"/>
          </w:tcPr>
          <w:p w14:paraId="6C5D1E42" w14:textId="599B1CF3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4B5EC323" w14:textId="2EB28266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0D70E49E" w14:textId="11416105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3EFF3F24" w14:textId="1433A7C1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61261554" w14:textId="1CB74DAA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0D0D1BC6" w14:textId="3F2B2F3A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4AEF2FC1" w14:textId="76BF8DF2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5507DB20" w14:textId="2DB580DD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296E3690" w14:textId="271D732E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2D4A7B" w:rsidRPr="002D4A7B" w14:paraId="203C1E32" w14:textId="77777777" w:rsidTr="00BE77D9">
        <w:tc>
          <w:tcPr>
            <w:tcW w:w="574" w:type="pct"/>
          </w:tcPr>
          <w:p w14:paraId="3C78360C" w14:textId="19486105" w:rsidR="002D4A7B" w:rsidRPr="00566E74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Ladwiniec</w:t>
            </w:r>
            <w:proofErr w:type="spellEnd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702" w:type="pct"/>
          </w:tcPr>
          <w:p w14:paraId="6ABE4A91" w14:textId="26AE5583" w:rsidR="002D4A7B" w:rsidRPr="00566E74" w:rsidRDefault="00122008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13F7F35" w14:textId="0913450E" w:rsidR="002D4A7B" w:rsidRPr="00566E74" w:rsidRDefault="00122008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1BFFE8A0" w14:textId="434CE1FC" w:rsidR="002D4A7B" w:rsidRPr="00566E74" w:rsidRDefault="00122008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438C09D5" w14:textId="65D581B9" w:rsidR="002D4A7B" w:rsidRPr="00566E74" w:rsidRDefault="00185F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6E6203B2" w14:textId="5315A72D" w:rsidR="002D4A7B" w:rsidRPr="00566E74" w:rsidRDefault="00185F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4134C344" w14:textId="1C665788" w:rsidR="002D4A7B" w:rsidRPr="00566E74" w:rsidRDefault="00122008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2033EE6F" w14:textId="1D38CA1C" w:rsidR="002D4A7B" w:rsidRPr="00566E74" w:rsidRDefault="00122008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034ECCEE" w14:textId="4ADE7404" w:rsidR="002D4A7B" w:rsidRPr="00566E74" w:rsidRDefault="00185F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01186735" w14:textId="00BB4E81" w:rsidR="002D4A7B" w:rsidRDefault="00185F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2D4A7B" w:rsidRPr="002D4A7B" w14:paraId="7831AFFD" w14:textId="77777777" w:rsidTr="00BE77D9">
        <w:tc>
          <w:tcPr>
            <w:tcW w:w="574" w:type="pct"/>
          </w:tcPr>
          <w:p w14:paraId="25FDD483" w14:textId="16921E04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Yang 2016</w:t>
            </w:r>
          </w:p>
        </w:tc>
        <w:tc>
          <w:tcPr>
            <w:tcW w:w="702" w:type="pct"/>
          </w:tcPr>
          <w:p w14:paraId="15CE75EA" w14:textId="2A98DE13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C8E610F" w14:textId="458C390C" w:rsidR="002D4A7B" w:rsidRPr="0034401E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6D2E4820" w14:textId="2F755967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2391DF00" w14:textId="43F3884E" w:rsidR="002D4A7B" w:rsidRPr="0034401E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2E24C1B7" w14:textId="70C0E18A" w:rsidR="002D4A7B" w:rsidRPr="0034401E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53286498" w14:textId="329956BB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4FA7F043" w14:textId="3FA1177B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8B91A65" w14:textId="220E9178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70368FA5" w14:textId="23EF5C85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2D4A7B" w:rsidRPr="002D4A7B" w14:paraId="5DDF4BCF" w14:textId="77777777" w:rsidTr="00BE77D9">
        <w:tc>
          <w:tcPr>
            <w:tcW w:w="574" w:type="pct"/>
          </w:tcPr>
          <w:p w14:paraId="540CAB0A" w14:textId="61190026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Cho</w:t>
            </w:r>
            <w:r w:rsidR="00694D7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D4A7B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702" w:type="pct"/>
          </w:tcPr>
          <w:p w14:paraId="050A892F" w14:textId="4D466B57" w:rsidR="002D4A7B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003D8ECB" w14:textId="2190D4BB" w:rsidR="002D4A7B" w:rsidRPr="0034401E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49BB67F" w14:textId="4C3DC188" w:rsidR="002D4A7B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74B4FB2E" w14:textId="7EDF0818" w:rsidR="002D4A7B" w:rsidRPr="0034401E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5E150227" w14:textId="5C1F75B7" w:rsidR="002D4A7B" w:rsidRPr="0034401E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67008854" w14:textId="78364FB3" w:rsidR="002D4A7B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1A7AE984" w14:textId="569C894D" w:rsidR="002D4A7B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85D2F1D" w14:textId="4E4C31CD" w:rsidR="002D4A7B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29E55449" w14:textId="3DF3CB11" w:rsidR="002D4A7B" w:rsidRDefault="009D71C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2D4A7B" w:rsidRPr="002D4A7B" w14:paraId="75A4F794" w14:textId="77777777" w:rsidTr="00BE77D9">
        <w:tc>
          <w:tcPr>
            <w:tcW w:w="574" w:type="pct"/>
          </w:tcPr>
          <w:p w14:paraId="5A064946" w14:textId="6488767C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Guo 2018</w:t>
            </w:r>
          </w:p>
        </w:tc>
        <w:tc>
          <w:tcPr>
            <w:tcW w:w="702" w:type="pct"/>
          </w:tcPr>
          <w:p w14:paraId="3E35D587" w14:textId="04D7D735" w:rsidR="002D4A7B" w:rsidRDefault="00C52A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324D6061" w14:textId="6767C74C" w:rsidR="002D4A7B" w:rsidRPr="0034401E" w:rsidRDefault="00C52A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D7735E3" w14:textId="13558D8C" w:rsidR="002D4A7B" w:rsidRDefault="00C52A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415B3EB3" w14:textId="5423ECA7" w:rsidR="002D4A7B" w:rsidRPr="0034401E" w:rsidRDefault="00C52A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64812ED1" w14:textId="53D7D4A0" w:rsidR="002D4A7B" w:rsidRPr="0034401E" w:rsidRDefault="0060615F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ge)</w:t>
            </w:r>
          </w:p>
        </w:tc>
        <w:tc>
          <w:tcPr>
            <w:tcW w:w="462" w:type="pct"/>
          </w:tcPr>
          <w:p w14:paraId="4AEE074E" w14:textId="5742459E" w:rsidR="002D4A7B" w:rsidRDefault="0060615F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289B0D16" w14:textId="465F7618" w:rsidR="002D4A7B" w:rsidRDefault="0060615F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5F51BEFC" w14:textId="1A04D4AB" w:rsidR="002D4A7B" w:rsidRDefault="0060615F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5E18BA03" w14:textId="013AB6BC" w:rsidR="002D4A7B" w:rsidRDefault="00C52A22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</w:tr>
      <w:tr w:rsidR="002D4A7B" w:rsidRPr="002D4A7B" w14:paraId="1D25F929" w14:textId="77777777" w:rsidTr="00BE77D9">
        <w:tc>
          <w:tcPr>
            <w:tcW w:w="574" w:type="pct"/>
          </w:tcPr>
          <w:p w14:paraId="13ABD495" w14:textId="0F4800E5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>Yuste</w:t>
            </w:r>
            <w:proofErr w:type="spellEnd"/>
            <w:r w:rsidRPr="002D4A7B"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702" w:type="pct"/>
          </w:tcPr>
          <w:p w14:paraId="4207077C" w14:textId="513B941C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22B6F218" w14:textId="75ADC9B7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5F725896" w14:textId="27205FA0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40BD527A" w14:textId="20015791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3A11DFF2" w14:textId="6E89125D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5AC927A5" w14:textId="1B927EEF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7202D1E2" w14:textId="5E1C681F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13ACF59" w14:textId="02D34A2D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78317A19" w14:textId="7ED15CD0" w:rsidR="002D4A7B" w:rsidRDefault="002D4A7B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2D4A7B" w:rsidRPr="00566E74" w14:paraId="0D2848B1" w14:textId="77777777" w:rsidTr="00BE77D9">
        <w:tc>
          <w:tcPr>
            <w:tcW w:w="574" w:type="pct"/>
          </w:tcPr>
          <w:p w14:paraId="2B29D57D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gvar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702" w:type="pct"/>
          </w:tcPr>
          <w:p w14:paraId="7EEFD4FA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51CA8057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60AA7DD1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07A9B091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13E764E6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2F168434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0DDA7EA8" w14:textId="77777777" w:rsidR="002D4A7B" w:rsidRDefault="002D4A7B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1239BC9D" w14:textId="2F47D340" w:rsidR="002D4A7B" w:rsidRDefault="00B11B8A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4C0594BF" w14:textId="5A7F3825" w:rsidR="002D4A7B" w:rsidRDefault="00B11B8A" w:rsidP="00475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D4A7B" w:rsidRPr="002D4A7B" w14:paraId="4C92B3C5" w14:textId="77777777" w:rsidTr="00BE77D9">
        <w:trPr>
          <w:trHeight w:val="323"/>
        </w:trPr>
        <w:tc>
          <w:tcPr>
            <w:tcW w:w="574" w:type="pct"/>
          </w:tcPr>
          <w:p w14:paraId="54D458E9" w14:textId="6DBCBFF2" w:rsidR="002D4A7B" w:rsidRDefault="00401A09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702" w:type="pct"/>
          </w:tcPr>
          <w:p w14:paraId="7163B344" w14:textId="498C7A56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18E122A1" w14:textId="2D3DFF59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45" w:type="pct"/>
          </w:tcPr>
          <w:p w14:paraId="0FFA35C3" w14:textId="3E79C576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0CED20F5" w14:textId="7D3F665A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34" w:type="pct"/>
          </w:tcPr>
          <w:p w14:paraId="00160371" w14:textId="04467519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678EAE83" w14:textId="1E06F0DD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67C9B4BA" w14:textId="0B530B48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40272294" w14:textId="0BE47717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60" w:type="pct"/>
          </w:tcPr>
          <w:p w14:paraId="38666DE5" w14:textId="56B96E18" w:rsidR="002D4A7B" w:rsidRDefault="006F0AC5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ED0E18" w:rsidRPr="002D4A7B" w14:paraId="479F17A8" w14:textId="77777777" w:rsidTr="00BE77D9">
        <w:trPr>
          <w:trHeight w:val="314"/>
        </w:trPr>
        <w:tc>
          <w:tcPr>
            <w:tcW w:w="574" w:type="pct"/>
          </w:tcPr>
          <w:p w14:paraId="322C624D" w14:textId="5A082160" w:rsidR="00ED0E18" w:rsidRDefault="00BE77D9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o 2019</w:t>
            </w:r>
          </w:p>
        </w:tc>
        <w:tc>
          <w:tcPr>
            <w:tcW w:w="702" w:type="pct"/>
          </w:tcPr>
          <w:p w14:paraId="6BC3E682" w14:textId="04CE7A0C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13" w:type="pct"/>
          </w:tcPr>
          <w:p w14:paraId="556EEE74" w14:textId="002CC807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5" w:type="pct"/>
          </w:tcPr>
          <w:p w14:paraId="1BBEC144" w14:textId="51025859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14:paraId="0009217A" w14:textId="3A8EE349" w:rsidR="00ED0E18" w:rsidRDefault="00326B4D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7955FBA4" w14:textId="01B4813C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62" w:type="pct"/>
          </w:tcPr>
          <w:p w14:paraId="72A3B6DE" w14:textId="62043889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</w:tcPr>
          <w:p w14:paraId="0DAB46AE" w14:textId="56F9B7CF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40" w:type="pct"/>
          </w:tcPr>
          <w:p w14:paraId="7EC34791" w14:textId="450D6A73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60" w:type="pct"/>
          </w:tcPr>
          <w:p w14:paraId="249D7505" w14:textId="2EB986FC" w:rsidR="00ED0E18" w:rsidRDefault="00A36777" w:rsidP="002D4A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</w:tbl>
    <w:p w14:paraId="1E5CF30F" w14:textId="7070806D" w:rsidR="004713C6" w:rsidRPr="0034401E" w:rsidRDefault="004713C6">
      <w:pPr>
        <w:rPr>
          <w:rFonts w:ascii="Times New Roman" w:hAnsi="Times New Roman" w:cs="Times New Roman"/>
          <w:sz w:val="16"/>
          <w:szCs w:val="16"/>
        </w:rPr>
      </w:pPr>
    </w:p>
    <w:sectPr w:rsidR="004713C6" w:rsidRPr="0034401E" w:rsidSect="002239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0926B" w14:textId="77777777" w:rsidR="00926995" w:rsidRDefault="00926995" w:rsidP="00D073B6">
      <w:r>
        <w:separator/>
      </w:r>
    </w:p>
  </w:endnote>
  <w:endnote w:type="continuationSeparator" w:id="0">
    <w:p w14:paraId="4889ED99" w14:textId="77777777" w:rsidR="00926995" w:rsidRDefault="00926995" w:rsidP="00D0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B5AC9" w14:textId="77777777" w:rsidR="00926995" w:rsidRDefault="00926995" w:rsidP="00D073B6">
      <w:r>
        <w:separator/>
      </w:r>
    </w:p>
  </w:footnote>
  <w:footnote w:type="continuationSeparator" w:id="0">
    <w:p w14:paraId="777176E6" w14:textId="77777777" w:rsidR="00926995" w:rsidRDefault="00926995" w:rsidP="00D07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32D72"/>
    <w:multiLevelType w:val="hybridMultilevel"/>
    <w:tmpl w:val="0576D9AC"/>
    <w:lvl w:ilvl="0" w:tplc="12F80B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394"/>
    <w:rsid w:val="00010F09"/>
    <w:rsid w:val="0003629B"/>
    <w:rsid w:val="0004139F"/>
    <w:rsid w:val="0004223D"/>
    <w:rsid w:val="00047ED3"/>
    <w:rsid w:val="00080C86"/>
    <w:rsid w:val="0009757D"/>
    <w:rsid w:val="000C45AF"/>
    <w:rsid w:val="000D2D01"/>
    <w:rsid w:val="0011470E"/>
    <w:rsid w:val="00122008"/>
    <w:rsid w:val="00185F22"/>
    <w:rsid w:val="001A12DA"/>
    <w:rsid w:val="001B32CB"/>
    <w:rsid w:val="001D4C2B"/>
    <w:rsid w:val="00203A3B"/>
    <w:rsid w:val="00223907"/>
    <w:rsid w:val="00251863"/>
    <w:rsid w:val="002665FA"/>
    <w:rsid w:val="00277D92"/>
    <w:rsid w:val="002B548F"/>
    <w:rsid w:val="002D4A7B"/>
    <w:rsid w:val="002D6425"/>
    <w:rsid w:val="00303E9A"/>
    <w:rsid w:val="00317C95"/>
    <w:rsid w:val="00326B4D"/>
    <w:rsid w:val="0034401E"/>
    <w:rsid w:val="003651D2"/>
    <w:rsid w:val="00374745"/>
    <w:rsid w:val="003827C2"/>
    <w:rsid w:val="00391EB8"/>
    <w:rsid w:val="003A7839"/>
    <w:rsid w:val="003B15B3"/>
    <w:rsid w:val="003C112B"/>
    <w:rsid w:val="003C3050"/>
    <w:rsid w:val="003C4D5B"/>
    <w:rsid w:val="00401A09"/>
    <w:rsid w:val="00434037"/>
    <w:rsid w:val="004713C6"/>
    <w:rsid w:val="0048622F"/>
    <w:rsid w:val="00490435"/>
    <w:rsid w:val="004A1DAA"/>
    <w:rsid w:val="004B6166"/>
    <w:rsid w:val="004B7102"/>
    <w:rsid w:val="004D2665"/>
    <w:rsid w:val="004F6664"/>
    <w:rsid w:val="00543DBB"/>
    <w:rsid w:val="00566E74"/>
    <w:rsid w:val="005836CF"/>
    <w:rsid w:val="005B7260"/>
    <w:rsid w:val="0060615F"/>
    <w:rsid w:val="0066469C"/>
    <w:rsid w:val="00680064"/>
    <w:rsid w:val="0068255E"/>
    <w:rsid w:val="00694D75"/>
    <w:rsid w:val="006C284B"/>
    <w:rsid w:val="006D6BC0"/>
    <w:rsid w:val="006E74BF"/>
    <w:rsid w:val="006F0AC5"/>
    <w:rsid w:val="006F4A44"/>
    <w:rsid w:val="0070346D"/>
    <w:rsid w:val="00716795"/>
    <w:rsid w:val="00722AA8"/>
    <w:rsid w:val="0072745B"/>
    <w:rsid w:val="00731259"/>
    <w:rsid w:val="00752C99"/>
    <w:rsid w:val="007571C6"/>
    <w:rsid w:val="00764EBD"/>
    <w:rsid w:val="00795620"/>
    <w:rsid w:val="007A1152"/>
    <w:rsid w:val="007B78D2"/>
    <w:rsid w:val="00827A37"/>
    <w:rsid w:val="0085265F"/>
    <w:rsid w:val="00882509"/>
    <w:rsid w:val="00903680"/>
    <w:rsid w:val="00926995"/>
    <w:rsid w:val="009A2112"/>
    <w:rsid w:val="009A6394"/>
    <w:rsid w:val="009B023A"/>
    <w:rsid w:val="009C5EC0"/>
    <w:rsid w:val="009D71C2"/>
    <w:rsid w:val="00A13EC0"/>
    <w:rsid w:val="00A211B9"/>
    <w:rsid w:val="00A25382"/>
    <w:rsid w:val="00A26DE6"/>
    <w:rsid w:val="00A36777"/>
    <w:rsid w:val="00A37920"/>
    <w:rsid w:val="00A43E3B"/>
    <w:rsid w:val="00A51D00"/>
    <w:rsid w:val="00A53EE3"/>
    <w:rsid w:val="00A80C91"/>
    <w:rsid w:val="00AF6359"/>
    <w:rsid w:val="00B10C4D"/>
    <w:rsid w:val="00B11B8A"/>
    <w:rsid w:val="00BC518D"/>
    <w:rsid w:val="00BE0907"/>
    <w:rsid w:val="00BE559F"/>
    <w:rsid w:val="00BE77D9"/>
    <w:rsid w:val="00C1532A"/>
    <w:rsid w:val="00C3288A"/>
    <w:rsid w:val="00C37B2B"/>
    <w:rsid w:val="00C5172B"/>
    <w:rsid w:val="00C52A22"/>
    <w:rsid w:val="00C70AC9"/>
    <w:rsid w:val="00CD04FA"/>
    <w:rsid w:val="00D073B6"/>
    <w:rsid w:val="00D116CC"/>
    <w:rsid w:val="00D11D60"/>
    <w:rsid w:val="00D2056A"/>
    <w:rsid w:val="00D37C8D"/>
    <w:rsid w:val="00D4544B"/>
    <w:rsid w:val="00D64AD9"/>
    <w:rsid w:val="00D74394"/>
    <w:rsid w:val="00D77067"/>
    <w:rsid w:val="00E21232"/>
    <w:rsid w:val="00E60E10"/>
    <w:rsid w:val="00EB3246"/>
    <w:rsid w:val="00ED0E18"/>
    <w:rsid w:val="00F00670"/>
    <w:rsid w:val="00F064BE"/>
    <w:rsid w:val="00F06A74"/>
    <w:rsid w:val="00F46DEF"/>
    <w:rsid w:val="00F503D5"/>
    <w:rsid w:val="00F76F3F"/>
    <w:rsid w:val="00FB3015"/>
    <w:rsid w:val="00FC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5CF2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3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3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D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D9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43DB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3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3B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D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D9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43D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46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F6C29-AF78-4E1C-819C-9E858160E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8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Dennis Kahn</cp:lastModifiedBy>
  <cp:revision>42</cp:revision>
  <dcterms:created xsi:type="dcterms:W3CDTF">2016-11-11T02:28:00Z</dcterms:created>
  <dcterms:modified xsi:type="dcterms:W3CDTF">2019-07-08T14:01:00Z</dcterms:modified>
</cp:coreProperties>
</file>